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8F059" w14:textId="2DB63DB4" w:rsidR="00CE0BF9" w:rsidRDefault="00CE0BF9" w:rsidP="00CE0BF9">
      <w:pPr>
        <w:jc w:val="center"/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</w:pPr>
      <w:bookmarkStart w:id="0" w:name="_GoBack"/>
      <w:bookmarkEnd w:id="0"/>
      <w:r w:rsidRPr="00804F34">
        <w:rPr>
          <w:rFonts w:ascii="Palatino Linotype" w:hAnsi="Palatino Linotype"/>
          <w:b/>
          <w:color w:val="000000"/>
          <w:sz w:val="18"/>
          <w:szCs w:val="18"/>
          <w:lang w:val="en-US" w:eastAsia="de-DE" w:bidi="en-US"/>
        </w:rPr>
        <w:t>Table S1</w:t>
      </w:r>
      <w:r w:rsidRPr="00804F34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 xml:space="preserve">. List of primer sets used for the RT-PCR confirmation of flavolineata virus in specimens of </w:t>
      </w:r>
      <w:proofErr w:type="spellStart"/>
      <w:r w:rsidRPr="004D25E6">
        <w:rPr>
          <w:rFonts w:ascii="Palatino Linotype" w:hAnsi="Palatino Linotype"/>
          <w:bCs/>
          <w:i/>
          <w:iCs/>
          <w:color w:val="000000"/>
          <w:sz w:val="18"/>
          <w:szCs w:val="18"/>
          <w:lang w:val="en-US" w:eastAsia="de-DE" w:bidi="en-US"/>
        </w:rPr>
        <w:t>Meuschenia</w:t>
      </w:r>
      <w:proofErr w:type="spellEnd"/>
      <w:r w:rsidRPr="004D25E6">
        <w:rPr>
          <w:rFonts w:ascii="Palatino Linotype" w:hAnsi="Palatino Linotype"/>
          <w:bCs/>
          <w:i/>
          <w:iCs/>
          <w:color w:val="000000"/>
          <w:sz w:val="18"/>
          <w:szCs w:val="18"/>
          <w:lang w:val="en-US" w:eastAsia="de-DE" w:bidi="en-US"/>
        </w:rPr>
        <w:t xml:space="preserve"> flavolineata</w:t>
      </w:r>
      <w:r w:rsidRPr="00804F34"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  <w:t>.</w:t>
      </w:r>
    </w:p>
    <w:p w14:paraId="4369F1BD" w14:textId="77777777" w:rsidR="00467B26" w:rsidRPr="007959C5" w:rsidRDefault="00467B26" w:rsidP="00CE0BF9">
      <w:pPr>
        <w:jc w:val="center"/>
        <w:rPr>
          <w:rFonts w:ascii="Palatino Linotype" w:hAnsi="Palatino Linotype"/>
          <w:bCs/>
          <w:color w:val="000000"/>
          <w:sz w:val="18"/>
          <w:szCs w:val="18"/>
          <w:lang w:val="en-US" w:eastAsia="de-DE" w:bidi="en-US"/>
        </w:rPr>
      </w:pPr>
    </w:p>
    <w:tbl>
      <w:tblPr>
        <w:tblStyle w:val="TableGridLight"/>
        <w:tblpPr w:leftFromText="181" w:rightFromText="181" w:vertAnchor="text" w:horzAnchor="margin" w:tblpXSpec="center" w:tblpY="27"/>
        <w:tblW w:w="9046" w:type="dxa"/>
        <w:tblLook w:val="04A0" w:firstRow="1" w:lastRow="0" w:firstColumn="1" w:lastColumn="0" w:noHBand="0" w:noVBand="1"/>
      </w:tblPr>
      <w:tblGrid>
        <w:gridCol w:w="1142"/>
        <w:gridCol w:w="2001"/>
        <w:gridCol w:w="3357"/>
        <w:gridCol w:w="1338"/>
        <w:gridCol w:w="1208"/>
      </w:tblGrid>
      <w:tr w:rsidR="00CE0BF9" w:rsidRPr="00804F34" w14:paraId="6D2D8B3A" w14:textId="77777777" w:rsidTr="00B12BBF">
        <w:trPr>
          <w:trHeight w:val="761"/>
        </w:trPr>
        <w:tc>
          <w:tcPr>
            <w:tcW w:w="1216" w:type="dxa"/>
          </w:tcPr>
          <w:p w14:paraId="6DF94EC9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Primer set</w:t>
            </w:r>
          </w:p>
        </w:tc>
        <w:tc>
          <w:tcPr>
            <w:tcW w:w="2058" w:type="dxa"/>
          </w:tcPr>
          <w:p w14:paraId="105067AA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Primer ID (Forward/Reverse)</w:t>
            </w:r>
          </w:p>
        </w:tc>
        <w:tc>
          <w:tcPr>
            <w:tcW w:w="3105" w:type="dxa"/>
          </w:tcPr>
          <w:p w14:paraId="77A594EF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Sequence</w:t>
            </w:r>
          </w:p>
          <w:p w14:paraId="264F8D29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(5’-3’)</w:t>
            </w:r>
          </w:p>
        </w:tc>
        <w:tc>
          <w:tcPr>
            <w:tcW w:w="1363" w:type="dxa"/>
          </w:tcPr>
          <w:p w14:paraId="54E72CF1" w14:textId="77777777" w:rsidR="00CE0BF9" w:rsidRPr="00804F34" w:rsidRDefault="00CE0BF9" w:rsidP="00B12BBF">
            <w:pPr>
              <w:spacing w:before="240"/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Annealing temperature (ºC)</w:t>
            </w:r>
          </w:p>
        </w:tc>
        <w:tc>
          <w:tcPr>
            <w:tcW w:w="1304" w:type="dxa"/>
          </w:tcPr>
          <w:p w14:paraId="43B40B97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  <w:t>Target size (bp)</w:t>
            </w:r>
          </w:p>
        </w:tc>
      </w:tr>
      <w:tr w:rsidR="00CE0BF9" w:rsidRPr="00804F34" w14:paraId="5A962EC5" w14:textId="77777777" w:rsidTr="00B12BBF">
        <w:trPr>
          <w:trHeight w:val="239"/>
        </w:trPr>
        <w:tc>
          <w:tcPr>
            <w:tcW w:w="1216" w:type="dxa"/>
            <w:vMerge w:val="restart"/>
          </w:tcPr>
          <w:p w14:paraId="07431514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color w:val="000000"/>
                <w:sz w:val="18"/>
                <w:szCs w:val="18"/>
                <w:lang w:val="en-US" w:eastAsia="de-DE" w:bidi="en-US"/>
              </w:rPr>
              <w:t>First</w:t>
            </w:r>
          </w:p>
        </w:tc>
        <w:tc>
          <w:tcPr>
            <w:tcW w:w="2058" w:type="dxa"/>
          </w:tcPr>
          <w:p w14:paraId="338C4E0C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F1A-6F</w:t>
            </w:r>
          </w:p>
        </w:tc>
        <w:tc>
          <w:tcPr>
            <w:tcW w:w="3105" w:type="dxa"/>
          </w:tcPr>
          <w:p w14:paraId="289AFB87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CTTTCTGTTGGGCCCAGGAT</w:t>
            </w:r>
          </w:p>
        </w:tc>
        <w:tc>
          <w:tcPr>
            <w:tcW w:w="1363" w:type="dxa"/>
            <w:vMerge w:val="restart"/>
          </w:tcPr>
          <w:p w14:paraId="5CB0235D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64.8</w:t>
            </w:r>
          </w:p>
        </w:tc>
        <w:tc>
          <w:tcPr>
            <w:tcW w:w="1304" w:type="dxa"/>
            <w:vMerge w:val="restart"/>
          </w:tcPr>
          <w:p w14:paraId="6C497EE6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573</w:t>
            </w:r>
          </w:p>
        </w:tc>
      </w:tr>
      <w:tr w:rsidR="00CE0BF9" w:rsidRPr="00804F34" w14:paraId="64A6D434" w14:textId="77777777" w:rsidTr="00B12BBF">
        <w:trPr>
          <w:trHeight w:val="71"/>
        </w:trPr>
        <w:tc>
          <w:tcPr>
            <w:tcW w:w="1216" w:type="dxa"/>
            <w:vMerge/>
          </w:tcPr>
          <w:p w14:paraId="4E8D2717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2058" w:type="dxa"/>
          </w:tcPr>
          <w:p w14:paraId="182169EF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F1B-578R</w:t>
            </w:r>
          </w:p>
        </w:tc>
        <w:tc>
          <w:tcPr>
            <w:tcW w:w="3105" w:type="dxa"/>
          </w:tcPr>
          <w:p w14:paraId="54E9C1BA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TTGAGCAGCGAACAAGTGG</w:t>
            </w:r>
          </w:p>
        </w:tc>
        <w:tc>
          <w:tcPr>
            <w:tcW w:w="1363" w:type="dxa"/>
            <w:vMerge/>
          </w:tcPr>
          <w:p w14:paraId="26B9D67C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1304" w:type="dxa"/>
            <w:vMerge/>
          </w:tcPr>
          <w:p w14:paraId="42662BB0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 w:rsidR="00CE0BF9" w:rsidRPr="00804F34" w14:paraId="6FB11A54" w14:textId="77777777" w:rsidTr="00B12BBF">
        <w:trPr>
          <w:trHeight w:val="239"/>
        </w:trPr>
        <w:tc>
          <w:tcPr>
            <w:tcW w:w="1216" w:type="dxa"/>
            <w:vMerge w:val="restart"/>
          </w:tcPr>
          <w:p w14:paraId="6F27C3DA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color w:val="000000"/>
                <w:sz w:val="18"/>
                <w:szCs w:val="18"/>
                <w:lang w:val="en-US" w:eastAsia="de-DE" w:bidi="en-US"/>
              </w:rPr>
              <w:t>Second</w:t>
            </w:r>
          </w:p>
        </w:tc>
        <w:tc>
          <w:tcPr>
            <w:tcW w:w="2058" w:type="dxa"/>
          </w:tcPr>
          <w:p w14:paraId="639170CA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F3A-886F</w:t>
            </w:r>
          </w:p>
        </w:tc>
        <w:tc>
          <w:tcPr>
            <w:tcW w:w="3105" w:type="dxa"/>
          </w:tcPr>
          <w:p w14:paraId="5DA0D31E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TGGAGTATCGGTTAGAGGAGATG</w:t>
            </w:r>
          </w:p>
        </w:tc>
        <w:tc>
          <w:tcPr>
            <w:tcW w:w="1363" w:type="dxa"/>
            <w:vMerge w:val="restart"/>
          </w:tcPr>
          <w:p w14:paraId="7DD008A7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64.6</w:t>
            </w:r>
          </w:p>
        </w:tc>
        <w:tc>
          <w:tcPr>
            <w:tcW w:w="1304" w:type="dxa"/>
            <w:vMerge w:val="restart"/>
          </w:tcPr>
          <w:p w14:paraId="30E8D7F2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374</w:t>
            </w:r>
          </w:p>
        </w:tc>
      </w:tr>
      <w:tr w:rsidR="00CE0BF9" w:rsidRPr="00804F34" w14:paraId="2AE6F497" w14:textId="77777777" w:rsidTr="00B12BBF">
        <w:trPr>
          <w:trHeight w:val="253"/>
        </w:trPr>
        <w:tc>
          <w:tcPr>
            <w:tcW w:w="1216" w:type="dxa"/>
            <w:vMerge/>
          </w:tcPr>
          <w:p w14:paraId="784C0A4A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2058" w:type="dxa"/>
          </w:tcPr>
          <w:p w14:paraId="1833A9CD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F3BA-1259R</w:t>
            </w:r>
          </w:p>
        </w:tc>
        <w:tc>
          <w:tcPr>
            <w:tcW w:w="3105" w:type="dxa"/>
          </w:tcPr>
          <w:p w14:paraId="1105ED20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TTCAGCACAGTCTTCCCACC</w:t>
            </w:r>
          </w:p>
        </w:tc>
        <w:tc>
          <w:tcPr>
            <w:tcW w:w="1363" w:type="dxa"/>
            <w:vMerge/>
          </w:tcPr>
          <w:p w14:paraId="2B669B53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1304" w:type="dxa"/>
            <w:vMerge/>
          </w:tcPr>
          <w:p w14:paraId="1A61898F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  <w:tr w:rsidR="00CE0BF9" w:rsidRPr="00804F34" w14:paraId="5D6A0061" w14:textId="77777777" w:rsidTr="00B12BBF">
        <w:trPr>
          <w:trHeight w:val="253"/>
        </w:trPr>
        <w:tc>
          <w:tcPr>
            <w:tcW w:w="1216" w:type="dxa"/>
            <w:vMerge w:val="restart"/>
          </w:tcPr>
          <w:p w14:paraId="7941FCD3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color w:val="000000"/>
                <w:sz w:val="18"/>
                <w:szCs w:val="18"/>
                <w:lang w:val="en-US" w:eastAsia="de-DE" w:bidi="en-US"/>
              </w:rPr>
              <w:t>Third</w:t>
            </w:r>
          </w:p>
        </w:tc>
        <w:tc>
          <w:tcPr>
            <w:tcW w:w="2058" w:type="dxa"/>
          </w:tcPr>
          <w:p w14:paraId="738D1ECA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F3A-886F</w:t>
            </w:r>
          </w:p>
        </w:tc>
        <w:tc>
          <w:tcPr>
            <w:tcW w:w="3105" w:type="dxa"/>
          </w:tcPr>
          <w:p w14:paraId="07E31A35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GTGGAGTATCGGTTAGAGGAGATG</w:t>
            </w:r>
          </w:p>
        </w:tc>
        <w:tc>
          <w:tcPr>
            <w:tcW w:w="1363" w:type="dxa"/>
            <w:vMerge w:val="restart"/>
          </w:tcPr>
          <w:p w14:paraId="2E71093E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64.6</w:t>
            </w:r>
          </w:p>
        </w:tc>
        <w:tc>
          <w:tcPr>
            <w:tcW w:w="1304" w:type="dxa"/>
            <w:vMerge w:val="restart"/>
          </w:tcPr>
          <w:p w14:paraId="417C6CE2" w14:textId="77777777" w:rsidR="00CE0BF9" w:rsidRPr="00804F34" w:rsidRDefault="00CE0BF9" w:rsidP="00B12BBF">
            <w:pPr>
              <w:jc w:val="center"/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558</w:t>
            </w:r>
          </w:p>
        </w:tc>
      </w:tr>
      <w:tr w:rsidR="00CE0BF9" w:rsidRPr="00804F34" w14:paraId="790C244A" w14:textId="77777777" w:rsidTr="00B12BBF">
        <w:trPr>
          <w:trHeight w:val="253"/>
        </w:trPr>
        <w:tc>
          <w:tcPr>
            <w:tcW w:w="1216" w:type="dxa"/>
            <w:vMerge/>
          </w:tcPr>
          <w:p w14:paraId="469D60C1" w14:textId="77777777" w:rsidR="00CE0BF9" w:rsidRPr="00804F34" w:rsidRDefault="00CE0BF9" w:rsidP="00B12BBF">
            <w:pPr>
              <w:rPr>
                <w:rFonts w:ascii="Palatino Linotype" w:hAnsi="Palatino Linotype"/>
                <w:b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2058" w:type="dxa"/>
          </w:tcPr>
          <w:p w14:paraId="1E95ABF3" w14:textId="77777777" w:rsidR="00CE0BF9" w:rsidRPr="00804F34" w:rsidRDefault="00CE0BF9" w:rsidP="00B12BBF">
            <w:pP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F3B-1443R</w:t>
            </w:r>
          </w:p>
        </w:tc>
        <w:tc>
          <w:tcPr>
            <w:tcW w:w="3105" w:type="dxa"/>
          </w:tcPr>
          <w:p w14:paraId="6EF248F7" w14:textId="77777777" w:rsidR="00CE0BF9" w:rsidRPr="00804F34" w:rsidRDefault="00CE0BF9" w:rsidP="00B12BBF">
            <w:pP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  <w:r w:rsidRPr="00804F34"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  <w:t>AGGAGTCGAGGAGTTGGTGA</w:t>
            </w:r>
          </w:p>
        </w:tc>
        <w:tc>
          <w:tcPr>
            <w:tcW w:w="1363" w:type="dxa"/>
            <w:vMerge/>
          </w:tcPr>
          <w:p w14:paraId="5FE614B4" w14:textId="77777777" w:rsidR="00CE0BF9" w:rsidRPr="00804F34" w:rsidRDefault="00CE0BF9" w:rsidP="00B12BBF">
            <w:pP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1304" w:type="dxa"/>
            <w:vMerge/>
          </w:tcPr>
          <w:p w14:paraId="18B529AA" w14:textId="77777777" w:rsidR="00CE0BF9" w:rsidRPr="00804F34" w:rsidRDefault="00CE0BF9" w:rsidP="00B12BBF">
            <w:pPr>
              <w:rPr>
                <w:rFonts w:ascii="Palatino Linotype" w:hAnsi="Palatino Linotype"/>
                <w:bCs/>
                <w:color w:val="000000"/>
                <w:sz w:val="18"/>
                <w:szCs w:val="18"/>
                <w:lang w:val="en-US" w:eastAsia="de-DE" w:bidi="en-US"/>
              </w:rPr>
            </w:pPr>
          </w:p>
        </w:tc>
      </w:tr>
    </w:tbl>
    <w:p w14:paraId="61D91A4D" w14:textId="77777777" w:rsidR="00CE0BF9" w:rsidRDefault="00CE0BF9" w:rsidP="00CE0BF9">
      <w:pPr>
        <w:spacing w:before="120" w:after="120"/>
        <w:rPr>
          <w:b/>
        </w:rPr>
      </w:pPr>
    </w:p>
    <w:p w14:paraId="7502B625" w14:textId="77777777" w:rsidR="00F80B25" w:rsidRDefault="00F80B25"/>
    <w:sectPr w:rsidR="00F80B25" w:rsidSect="000A2A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F9"/>
    <w:rsid w:val="000A2A1A"/>
    <w:rsid w:val="000A3DC5"/>
    <w:rsid w:val="00117952"/>
    <w:rsid w:val="001260D9"/>
    <w:rsid w:val="001336A0"/>
    <w:rsid w:val="00143F38"/>
    <w:rsid w:val="001703D3"/>
    <w:rsid w:val="001756A3"/>
    <w:rsid w:val="00190149"/>
    <w:rsid w:val="001E37DC"/>
    <w:rsid w:val="002548DA"/>
    <w:rsid w:val="00262AA6"/>
    <w:rsid w:val="003000D8"/>
    <w:rsid w:val="003051C3"/>
    <w:rsid w:val="0033413A"/>
    <w:rsid w:val="00345F76"/>
    <w:rsid w:val="00357E07"/>
    <w:rsid w:val="003728A0"/>
    <w:rsid w:val="003770A0"/>
    <w:rsid w:val="00377814"/>
    <w:rsid w:val="0038454A"/>
    <w:rsid w:val="003B01DF"/>
    <w:rsid w:val="003D2057"/>
    <w:rsid w:val="004354D6"/>
    <w:rsid w:val="0044487B"/>
    <w:rsid w:val="00461C5F"/>
    <w:rsid w:val="00467B26"/>
    <w:rsid w:val="00476ABD"/>
    <w:rsid w:val="00492511"/>
    <w:rsid w:val="00493D01"/>
    <w:rsid w:val="004A5FED"/>
    <w:rsid w:val="004B4261"/>
    <w:rsid w:val="004C7046"/>
    <w:rsid w:val="004F58D6"/>
    <w:rsid w:val="005148DD"/>
    <w:rsid w:val="005A772F"/>
    <w:rsid w:val="005D035F"/>
    <w:rsid w:val="005F2285"/>
    <w:rsid w:val="00661B96"/>
    <w:rsid w:val="006636AD"/>
    <w:rsid w:val="006C17D9"/>
    <w:rsid w:val="006C2818"/>
    <w:rsid w:val="006C4F9E"/>
    <w:rsid w:val="006C6B9D"/>
    <w:rsid w:val="00714445"/>
    <w:rsid w:val="00744092"/>
    <w:rsid w:val="007862EC"/>
    <w:rsid w:val="007D1004"/>
    <w:rsid w:val="007F402B"/>
    <w:rsid w:val="0080004A"/>
    <w:rsid w:val="008320F9"/>
    <w:rsid w:val="00863A92"/>
    <w:rsid w:val="00872F63"/>
    <w:rsid w:val="008C1F9E"/>
    <w:rsid w:val="008E1896"/>
    <w:rsid w:val="008F5B68"/>
    <w:rsid w:val="00901CB3"/>
    <w:rsid w:val="00930919"/>
    <w:rsid w:val="00965121"/>
    <w:rsid w:val="00975C66"/>
    <w:rsid w:val="00982215"/>
    <w:rsid w:val="009E5D16"/>
    <w:rsid w:val="009F68A5"/>
    <w:rsid w:val="00A27EC6"/>
    <w:rsid w:val="00A46419"/>
    <w:rsid w:val="00A63C5D"/>
    <w:rsid w:val="00A75A91"/>
    <w:rsid w:val="00A76907"/>
    <w:rsid w:val="00AA656F"/>
    <w:rsid w:val="00AD663B"/>
    <w:rsid w:val="00B27EF0"/>
    <w:rsid w:val="00B478FE"/>
    <w:rsid w:val="00B57E1C"/>
    <w:rsid w:val="00B622AF"/>
    <w:rsid w:val="00B956E2"/>
    <w:rsid w:val="00B97CE4"/>
    <w:rsid w:val="00C03599"/>
    <w:rsid w:val="00C105C1"/>
    <w:rsid w:val="00C45A2E"/>
    <w:rsid w:val="00C50F83"/>
    <w:rsid w:val="00C51CBE"/>
    <w:rsid w:val="00C537DF"/>
    <w:rsid w:val="00C57A2F"/>
    <w:rsid w:val="00C63C64"/>
    <w:rsid w:val="00C77B62"/>
    <w:rsid w:val="00C96970"/>
    <w:rsid w:val="00CA6EDA"/>
    <w:rsid w:val="00CC6F19"/>
    <w:rsid w:val="00CE0BF9"/>
    <w:rsid w:val="00D1795F"/>
    <w:rsid w:val="00D4364E"/>
    <w:rsid w:val="00D4578D"/>
    <w:rsid w:val="00D60F8A"/>
    <w:rsid w:val="00D87A83"/>
    <w:rsid w:val="00DA3B4F"/>
    <w:rsid w:val="00DE1CE6"/>
    <w:rsid w:val="00E140A7"/>
    <w:rsid w:val="00E22BC6"/>
    <w:rsid w:val="00E24134"/>
    <w:rsid w:val="00E32A51"/>
    <w:rsid w:val="00E44593"/>
    <w:rsid w:val="00EC56C5"/>
    <w:rsid w:val="00EE7022"/>
    <w:rsid w:val="00F02779"/>
    <w:rsid w:val="00F37E2E"/>
    <w:rsid w:val="00F43F86"/>
    <w:rsid w:val="00F663CE"/>
    <w:rsid w:val="00F80B25"/>
    <w:rsid w:val="00FA5312"/>
    <w:rsid w:val="00FF6827"/>
    <w:rsid w:val="00FF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35209"/>
  <w15:chartTrackingRefBased/>
  <w15:docId w15:val="{D8CB61C2-8146-D243-865A-C5C268390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BF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2A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AF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CE0BF9"/>
    <w:rPr>
      <w:rFonts w:ascii="Calibri" w:eastAsia="SimSun" w:hAnsi="Calibri" w:cs="Times New Roman"/>
      <w:sz w:val="20"/>
      <w:szCs w:val="20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Geoghegan</dc:creator>
  <cp:keywords/>
  <dc:description/>
  <cp:lastModifiedBy>Jemma Geoghegan</cp:lastModifiedBy>
  <cp:revision>2</cp:revision>
  <dcterms:created xsi:type="dcterms:W3CDTF">2020-10-06T07:43:00Z</dcterms:created>
  <dcterms:modified xsi:type="dcterms:W3CDTF">2020-10-06T07:44:00Z</dcterms:modified>
</cp:coreProperties>
</file>